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1F938" w14:textId="77777777" w:rsidR="002678D6" w:rsidRPr="00AD3FC8" w:rsidRDefault="002678D6" w:rsidP="002678D6">
      <w:pPr>
        <w:ind w:left="284"/>
        <w:rPr>
          <w:lang w:val="en-US"/>
        </w:rPr>
      </w:pPr>
      <w:r w:rsidRPr="00AD3FC8">
        <w:rPr>
          <w:lang w:val="en-US"/>
        </w:rPr>
        <w:t>Annexure-I</w:t>
      </w:r>
    </w:p>
    <w:tbl>
      <w:tblPr>
        <w:tblW w:w="6237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4124"/>
      </w:tblGrid>
      <w:tr w:rsidR="002678D6" w:rsidRPr="00DD2E0F" w14:paraId="742989AB" w14:textId="77777777" w:rsidTr="00F54E18">
        <w:trPr>
          <w:trHeight w:val="584"/>
        </w:trPr>
        <w:tc>
          <w:tcPr>
            <w:tcW w:w="2113" w:type="dxa"/>
            <w:shd w:val="clear" w:color="auto" w:fill="auto"/>
            <w:hideMark/>
          </w:tcPr>
          <w:p w14:paraId="6452E323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. No</w:t>
            </w:r>
          </w:p>
        </w:tc>
        <w:tc>
          <w:tcPr>
            <w:tcW w:w="4124" w:type="dxa"/>
            <w:shd w:val="clear" w:color="auto" w:fill="auto"/>
            <w:hideMark/>
          </w:tcPr>
          <w:p w14:paraId="5AE0910D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FS</w:t>
            </w:r>
          </w:p>
        </w:tc>
      </w:tr>
      <w:tr w:rsidR="002678D6" w:rsidRPr="00DD2E0F" w14:paraId="38BF56F4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78935F2D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48B73D81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Factoring</w:t>
            </w:r>
          </w:p>
        </w:tc>
      </w:tr>
      <w:tr w:rsidR="002678D6" w:rsidRPr="00DD2E0F" w14:paraId="06CF7018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1F77A75C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4C5C2A4B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ounts Receivables Financing</w:t>
            </w:r>
          </w:p>
        </w:tc>
      </w:tr>
      <w:tr w:rsidR="002678D6" w:rsidRPr="00DD2E0F" w14:paraId="5F795747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5F0BEAF6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6741B994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chase Order Financing</w:t>
            </w:r>
          </w:p>
        </w:tc>
      </w:tr>
      <w:tr w:rsidR="002678D6" w:rsidRPr="00DD2E0F" w14:paraId="38C50AD0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4D1629F1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6653D2A6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Supply Chain Finance</w:t>
            </w:r>
          </w:p>
        </w:tc>
      </w:tr>
      <w:tr w:rsidR="002678D6" w:rsidRPr="00DD2E0F" w14:paraId="294A1A85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7A3CA59A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03A9EF33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ing</w:t>
            </w:r>
          </w:p>
        </w:tc>
      </w:tr>
      <w:tr w:rsidR="002678D6" w:rsidRPr="00DD2E0F" w14:paraId="3E76EE03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1AE8337D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590C0DB6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 SCF Platform</w:t>
            </w:r>
          </w:p>
        </w:tc>
      </w:tr>
      <w:tr w:rsidR="002678D6" w:rsidRPr="00DD2E0F" w14:paraId="54B1E983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7395BC55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52670183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ntory Financing</w:t>
            </w:r>
          </w:p>
        </w:tc>
      </w:tr>
      <w:tr w:rsidR="002678D6" w:rsidRPr="00DD2E0F" w14:paraId="695DD3FA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48582825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7909004F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ehousing Financing</w:t>
            </w:r>
          </w:p>
        </w:tc>
      </w:tr>
      <w:tr w:rsidR="002678D6" w:rsidRPr="00DD2E0F" w14:paraId="28ABAE35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4F9A12A2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64C9B182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yer Direct Financing</w:t>
            </w:r>
          </w:p>
        </w:tc>
      </w:tr>
      <w:tr w:rsidR="002678D6" w:rsidRPr="00DD2E0F" w14:paraId="2E726EC8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5D46E2E5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037B5B83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dor-Managed Inventory</w:t>
            </w:r>
          </w:p>
        </w:tc>
      </w:tr>
      <w:tr w:rsidR="002678D6" w:rsidRPr="00DD2E0F" w14:paraId="3A3A44EE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7710BF5A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5889D196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Material Financing</w:t>
            </w:r>
          </w:p>
        </w:tc>
      </w:tr>
      <w:tr w:rsidR="002678D6" w:rsidRPr="00DD2E0F" w14:paraId="6FB8F3FE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68732557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246C745E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Party Logistics Financing</w:t>
            </w:r>
          </w:p>
        </w:tc>
      </w:tr>
      <w:tr w:rsidR="002678D6" w:rsidRPr="00DD2E0F" w14:paraId="71A860D4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257539CE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1D376848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amic Discounting</w:t>
            </w:r>
          </w:p>
        </w:tc>
      </w:tr>
      <w:tr w:rsidR="002678D6" w:rsidRPr="00DD2E0F" w14:paraId="2E9BC13E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63979A94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4A11F974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Payment Discount Program</w:t>
            </w:r>
          </w:p>
        </w:tc>
      </w:tr>
      <w:tr w:rsidR="002678D6" w:rsidRPr="00DD2E0F" w14:paraId="500CC481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285122CB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4BB09339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y Back Guarantee</w:t>
            </w:r>
          </w:p>
        </w:tc>
      </w:tr>
      <w:tr w:rsidR="002678D6" w:rsidRPr="00DD2E0F" w14:paraId="03D12247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14DB57B1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3DBFD813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dit Guarantee</w:t>
            </w:r>
          </w:p>
        </w:tc>
      </w:tr>
      <w:tr w:rsidR="002678D6" w:rsidRPr="00DD2E0F" w14:paraId="00921A67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091CBB50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2E4AA469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k Guarantee</w:t>
            </w:r>
          </w:p>
        </w:tc>
      </w:tr>
      <w:tr w:rsidR="002678D6" w:rsidRPr="00DD2E0F" w14:paraId="4687CED9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000B951F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5764867A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facturer Collateral</w:t>
            </w:r>
          </w:p>
        </w:tc>
      </w:tr>
      <w:tr w:rsidR="002678D6" w:rsidRPr="00DD2E0F" w14:paraId="5DEDA64D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631723F6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09CB7900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ier’s Subsidy</w:t>
            </w:r>
          </w:p>
        </w:tc>
      </w:tr>
      <w:tr w:rsidR="002678D6" w:rsidRPr="00DD2E0F" w14:paraId="0C59C01B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0111C5BF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21DBE7D6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selling</w:t>
            </w:r>
          </w:p>
        </w:tc>
      </w:tr>
      <w:tr w:rsidR="002678D6" w:rsidRPr="00DD2E0F" w14:paraId="5E2C55EF" w14:textId="77777777" w:rsidTr="00F54E18">
        <w:trPr>
          <w:trHeight w:val="29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6A2B9619" w14:textId="77777777" w:rsidR="002678D6" w:rsidRPr="00DD2E0F" w:rsidRDefault="002678D6" w:rsidP="00F54E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24" w:type="dxa"/>
            <w:shd w:val="clear" w:color="auto" w:fill="auto"/>
            <w:noWrap/>
            <w:vAlign w:val="bottom"/>
            <w:hideMark/>
          </w:tcPr>
          <w:p w14:paraId="252A2DD0" w14:textId="77777777" w:rsidR="002678D6" w:rsidRPr="00DD2E0F" w:rsidRDefault="002678D6" w:rsidP="00F54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2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e Credit</w:t>
            </w:r>
          </w:p>
        </w:tc>
      </w:tr>
    </w:tbl>
    <w:p w14:paraId="65E995B4" w14:textId="77777777" w:rsidR="002678D6" w:rsidRPr="00B86C58" w:rsidRDefault="002678D6" w:rsidP="002678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20F919" w14:textId="77777777" w:rsidR="002678D6" w:rsidRPr="00B86C58" w:rsidRDefault="002678D6" w:rsidP="002678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B97FF8" w14:textId="77777777" w:rsidR="006C3D91" w:rsidRDefault="006C3D91"/>
    <w:sectPr w:rsidR="006C3D91" w:rsidSect="000D5992">
      <w:footerReference w:type="default" r:id="rId4"/>
      <w:pgSz w:w="11906" w:h="16838" w:code="9"/>
      <w:pgMar w:top="567" w:right="567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124B4" w14:textId="77777777" w:rsidR="002678D6" w:rsidRDefault="002678D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8D6"/>
    <w:rsid w:val="002678D6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18D76"/>
  <w15:chartTrackingRefBased/>
  <w15:docId w15:val="{E0BC8C11-4BE9-4F9C-9AE3-0479F83D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8D6"/>
    <w:rPr>
      <w:kern w:val="0"/>
      <w:lang w:val="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7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8D6"/>
    <w:rPr>
      <w:kern w:val="0"/>
      <w:lang w:val="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09-27T15:24:00Z</dcterms:created>
  <dcterms:modified xsi:type="dcterms:W3CDTF">2023-09-27T15:25:00Z</dcterms:modified>
</cp:coreProperties>
</file>